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Abstract, paragraph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Abstract, paragraph 2 and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Introduction paragraphs 1,  3 and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Introduction paragraphs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Methods,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Methods,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sz w:val="20"/>
              </w:rPr>
              <w:t>Methods, paragraph 2 and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Methods, paragraph 4</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Methods, paragraph 4, 5 and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Methods, paragraph 1, 2 and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Methods, paragraph 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Data analysis, paragraph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Data analysis paragraph 1 and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Data analysis paragraph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Data analysis paragraph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Methods, paragraph 2,3 and 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Methods, paragraph 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Results, 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Not applicable</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rPr>
              <w:t>Results, paragraph 1,2,3,4, and 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Results, paragraph 5 and tabl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Paragraph 2 and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Discussion, paragraph 1-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Discussion, paragraph 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Discussion, paragraph 1-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Conclusion, paragraph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Not on the manuscript but has been given in the submission proces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5T06:52:00Z</dcterms:created>
  <dc:creator>pplouffe</dc:creator>
  <dc:description/>
  <cp:keywords/>
  <dc:language>en-US</dc:language>
  <cp:lastModifiedBy>Ruth</cp:lastModifiedBy>
  <cp:lastPrinted>2007-09-19T10:02:00Z</cp:lastPrinted>
  <dcterms:modified xsi:type="dcterms:W3CDTF">2018-08-15T12:01: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